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6B004A" w14:textId="77777777" w:rsidR="00B5049C" w:rsidRPr="00CF3B24" w:rsidRDefault="00B5049C" w:rsidP="00B5049C">
      <w:pPr>
        <w:jc w:val="center"/>
        <w:rPr>
          <w:rFonts w:cs="Times New Roman"/>
          <w:b/>
          <w:bCs/>
        </w:rPr>
      </w:pPr>
      <w:r w:rsidRPr="00CF3B24">
        <w:rPr>
          <w:rFonts w:cs="Times New Roman"/>
          <w:sz w:val="36"/>
          <w:szCs w:val="36"/>
        </w:rPr>
        <w:t>Small structures and substrate stabilisation in coral restoration: state of knowledge, and considerations for management and implementation</w:t>
      </w:r>
    </w:p>
    <w:p w14:paraId="50F6C184" w14:textId="77777777" w:rsidR="00B5049C" w:rsidRDefault="00B5049C" w:rsidP="00B5049C">
      <w:pPr>
        <w:widowControl w:val="0"/>
        <w:spacing w:line="360" w:lineRule="auto"/>
        <w:jc w:val="both"/>
      </w:pPr>
    </w:p>
    <w:p w14:paraId="256ACC5B" w14:textId="77777777" w:rsidR="00B5049C" w:rsidRDefault="00B5049C" w:rsidP="00B5049C">
      <w:pPr>
        <w:widowControl w:val="0"/>
        <w:spacing w:line="360" w:lineRule="auto"/>
        <w:jc w:val="both"/>
      </w:pPr>
    </w:p>
    <w:p w14:paraId="0D2E8C03" w14:textId="77777777" w:rsidR="00B5049C" w:rsidRDefault="00B5049C" w:rsidP="00B5049C">
      <w:pPr>
        <w:widowControl w:val="0"/>
        <w:spacing w:line="360" w:lineRule="auto"/>
        <w:jc w:val="both"/>
        <w:rPr>
          <w:i/>
        </w:rPr>
      </w:pPr>
    </w:p>
    <w:p w14:paraId="4A0F61B8" w14:textId="21FDD9FE" w:rsidR="00064498" w:rsidRDefault="00C47241" w:rsidP="00064498">
      <w:bookmarkStart w:id="0" w:name="_30j0zll" w:colFirst="0" w:colLast="0"/>
      <w:bookmarkEnd w:id="0"/>
      <w:r w:rsidRPr="00B74F23">
        <w:rPr>
          <w:iCs/>
        </w:rPr>
        <w:t xml:space="preserve">Daniela M. Ceccarelli, Ian M. McLeod, Lisa </w:t>
      </w:r>
      <w:proofErr w:type="spellStart"/>
      <w:r w:rsidRPr="00B74F23">
        <w:rPr>
          <w:iCs/>
        </w:rPr>
        <w:t>Boström-Einarsson</w:t>
      </w:r>
      <w:proofErr w:type="spellEnd"/>
      <w:r w:rsidRPr="00B74F23">
        <w:rPr>
          <w:iCs/>
        </w:rPr>
        <w:t>, Scott E. Brya</w:t>
      </w:r>
      <w:r>
        <w:rPr>
          <w:iCs/>
        </w:rPr>
        <w:t>n</w:t>
      </w:r>
      <w:r w:rsidRPr="00B74F23">
        <w:rPr>
          <w:iCs/>
        </w:rPr>
        <w:t xml:space="preserve">, Kathryn M. Chartrand, Michael J. Emslie, Mark T. Gibbs, Manuel Gonzalez Rivero, Margaux Y. Hein, Andrew Heyward, Tania M. Kenyon, Brett M. Lewis, Neil Mattocks, Maxine Newlands, Marie-Lise </w:t>
      </w:r>
      <w:proofErr w:type="spellStart"/>
      <w:r w:rsidRPr="00B74F23">
        <w:rPr>
          <w:iCs/>
        </w:rPr>
        <w:t>Schläppy</w:t>
      </w:r>
      <w:proofErr w:type="spellEnd"/>
      <w:r w:rsidRPr="00B74F23">
        <w:rPr>
          <w:iCs/>
        </w:rPr>
        <w:t xml:space="preserve">,  David J. </w:t>
      </w:r>
      <w:proofErr w:type="spellStart"/>
      <w:r w:rsidRPr="00B74F23">
        <w:rPr>
          <w:iCs/>
        </w:rPr>
        <w:t>Suggett</w:t>
      </w:r>
      <w:proofErr w:type="spellEnd"/>
      <w:r w:rsidRPr="00B74F23">
        <w:rPr>
          <w:iCs/>
        </w:rPr>
        <w:t>, Line K. Bay</w:t>
      </w:r>
    </w:p>
    <w:p w14:paraId="4B24A077" w14:textId="77777777" w:rsidR="00064498" w:rsidRDefault="00064498" w:rsidP="00064498"/>
    <w:p w14:paraId="572CE027" w14:textId="2A698393" w:rsidR="00064498" w:rsidRPr="00717FF3" w:rsidRDefault="00B5049C" w:rsidP="00B5049C">
      <w:pPr>
        <w:pStyle w:val="Heading1"/>
        <w:rPr>
          <w:b w:val="0"/>
        </w:rPr>
      </w:pPr>
      <w:r w:rsidRPr="00B5049C">
        <w:rPr>
          <w:bCs/>
        </w:rPr>
        <w:t>S4</w:t>
      </w:r>
      <w:r>
        <w:rPr>
          <w:b w:val="0"/>
        </w:rPr>
        <w:t xml:space="preserve"> </w:t>
      </w:r>
      <w:r w:rsidR="00064498" w:rsidRPr="00717FF3">
        <w:t>Appendix</w:t>
      </w:r>
    </w:p>
    <w:p w14:paraId="6FA019B9" w14:textId="77777777" w:rsidR="00064498" w:rsidRDefault="00064498" w:rsidP="00064498"/>
    <w:p w14:paraId="6C07BB13" w14:textId="2BB016D0" w:rsidR="00064498" w:rsidRDefault="00064498" w:rsidP="00064498">
      <w:pPr>
        <w:pStyle w:val="Heading2"/>
        <w:spacing w:line="360" w:lineRule="auto"/>
        <w:jc w:val="both"/>
      </w:pPr>
      <w:r>
        <w:t>Legal considerations</w:t>
      </w:r>
    </w:p>
    <w:p w14:paraId="4880B532" w14:textId="7BF090DF" w:rsidR="00064498" w:rsidRDefault="00064498" w:rsidP="00B5049C">
      <w:pPr>
        <w:widowControl w:val="0"/>
        <w:spacing w:line="360" w:lineRule="auto"/>
        <w:ind w:firstLine="720"/>
        <w:jc w:val="both"/>
        <w:rPr>
          <w:color w:val="000000"/>
        </w:rPr>
      </w:pPr>
      <w:r>
        <w:t xml:space="preserve">The installation of structures for reef restoration, given some of the potential risks and multiple and overlapping uses of marine areas, both protected and unprotected, can require complex approval processes. </w:t>
      </w:r>
      <w:r>
        <w:rPr>
          <w:color w:val="000000"/>
        </w:rPr>
        <w:t>The rigour of the a</w:t>
      </w:r>
      <w:r w:rsidRPr="00A87B06">
        <w:rPr>
          <w:color w:val="000000"/>
        </w:rPr>
        <w:t>pproval process for specific restoration project</w:t>
      </w:r>
      <w:r>
        <w:rPr>
          <w:color w:val="000000"/>
        </w:rPr>
        <w:t>s</w:t>
      </w:r>
      <w:r w:rsidRPr="00A87B06">
        <w:rPr>
          <w:color w:val="000000"/>
        </w:rPr>
        <w:t xml:space="preserve"> </w:t>
      </w:r>
      <w:r>
        <w:rPr>
          <w:color w:val="000000"/>
        </w:rPr>
        <w:t>will also</w:t>
      </w:r>
      <w:r w:rsidRPr="00A87B06">
        <w:rPr>
          <w:color w:val="000000"/>
        </w:rPr>
        <w:t xml:space="preserve"> generally</w:t>
      </w:r>
      <w:r>
        <w:rPr>
          <w:color w:val="000000"/>
        </w:rPr>
        <w:t xml:space="preserve"> be </w:t>
      </w:r>
      <w:r w:rsidRPr="00A87B06">
        <w:rPr>
          <w:color w:val="000000"/>
        </w:rPr>
        <w:t xml:space="preserve">dependent on the level of risk and location. </w:t>
      </w:r>
      <w:r>
        <w:rPr>
          <w:color w:val="000000"/>
        </w:rPr>
        <w:t xml:space="preserve">This may relate to the size of the structures and the materials used, as well as site-specific matters such as marine park zoning, levels and types of current recreational and commercial use of the area and existing habitat condition. </w:t>
      </w:r>
      <w:r>
        <w:t>This degree of complexity,</w:t>
      </w:r>
      <w:r w:rsidRPr="007B719F">
        <w:t xml:space="preserve"> </w:t>
      </w:r>
      <w:r>
        <w:t xml:space="preserve">and the standards of information required in any approvals process, will also depend on the specific country and its relevant legislation and policies. </w:t>
      </w:r>
      <w:r w:rsidRPr="00A87B06">
        <w:rPr>
          <w:color w:val="000000"/>
        </w:rPr>
        <w:t xml:space="preserve">For example, </w:t>
      </w:r>
      <w:r>
        <w:rPr>
          <w:color w:val="000000"/>
        </w:rPr>
        <w:t xml:space="preserve">in Australia even small structures come under the legislation for </w:t>
      </w:r>
      <w:r w:rsidRPr="00A87B06">
        <w:rPr>
          <w:color w:val="000000"/>
        </w:rPr>
        <w:t>'artificial reefs'</w:t>
      </w:r>
      <w:r>
        <w:rPr>
          <w:color w:val="000000"/>
        </w:rPr>
        <w:t>, which</w:t>
      </w:r>
      <w:r w:rsidRPr="00A87B06">
        <w:rPr>
          <w:color w:val="000000"/>
        </w:rPr>
        <w:t xml:space="preserve"> </w:t>
      </w:r>
      <w:r>
        <w:rPr>
          <w:color w:val="000000"/>
        </w:rPr>
        <w:t xml:space="preserve">have </w:t>
      </w:r>
      <w:r w:rsidRPr="00A87B06">
        <w:rPr>
          <w:color w:val="000000"/>
        </w:rPr>
        <w:t>associated guidelines</w:t>
      </w:r>
      <w:r>
        <w:rPr>
          <w:color w:val="000000"/>
        </w:rPr>
        <w:t xml:space="preserve"> developed to manage their installation</w:t>
      </w:r>
      <w:r w:rsidRPr="00A87B06">
        <w:rPr>
          <w:color w:val="000000"/>
        </w:rPr>
        <w:t xml:space="preserve"> under </w:t>
      </w:r>
      <w:r>
        <w:rPr>
          <w:color w:val="000000"/>
        </w:rPr>
        <w:t xml:space="preserve">the </w:t>
      </w:r>
      <w:r>
        <w:t xml:space="preserve">Convention on the Prevention of Marine Pollution by Dumping of Wastes and Other Matter 1972, or the London Convention. Today the more modern version the London Protocol (1996) </w:t>
      </w:r>
      <w:r>
        <w:rPr>
          <w:color w:val="000000"/>
        </w:rPr>
        <w:t xml:space="preserve">remains </w:t>
      </w:r>
      <w:r w:rsidRPr="00A87B06">
        <w:rPr>
          <w:color w:val="000000"/>
        </w:rPr>
        <w:t>relevant to all member states of the United Nations Environment Program</w:t>
      </w:r>
      <w:r w:rsidR="00242AFB">
        <w:rPr>
          <w:color w:val="000000"/>
        </w:rPr>
        <w:t xml:space="preserve"> </w:t>
      </w:r>
      <w:r w:rsidR="00242AFB">
        <w:rPr>
          <w:color w:val="000000"/>
        </w:rPr>
        <w:fldChar w:fldCharType="begin"/>
      </w:r>
      <w:r w:rsidR="00242AFB">
        <w:rPr>
          <w:color w:val="000000"/>
        </w:rPr>
        <w:instrText xml:space="preserve"> ADDIN EN.CITE &lt;EndNote&gt;&lt;Cite&gt;&lt;Author&gt;IMO&lt;/Author&gt;&lt;Year&gt;2019&lt;/Year&gt;&lt;RecNum&gt;469&lt;/RecNum&gt;&lt;DisplayText&gt;[1]&lt;/DisplayText&gt;&lt;record&gt;&lt;rec-number&gt;469&lt;/rec-number&gt;&lt;foreign-keys&gt;&lt;key app="EN" db-id="rwe99592dzp5ajex2apprdrrdxf9pw9ps5xd" timestamp="1575765626"&gt;469&lt;/key&gt;&lt;/foreign-keys&gt;&lt;ref-type name="Web Page"&gt;12&lt;/ref-type&gt;&lt;contributors&gt;&lt;authors&gt;&lt;author&gt;IMO,&lt;/author&gt;&lt;/authors&gt;&lt;/contributors&gt;&lt;titles&gt;&lt;title&gt;Convention on the prevention of marine pollution by dumping of wastes and other matter&lt;/title&gt;&lt;/titles&gt;&lt;number&gt;Accessed 8 December 2019&lt;/number&gt;&lt;dates&gt;&lt;year&gt;2019&lt;/year&gt;&lt;/dates&gt;&lt;urls&gt;&lt;related-urls&gt;&lt;url&gt;http://www.imo.org/en/OurWork/Environment/LCLP/Pages/default.aspx&lt;/url&gt;&lt;/related-urls&gt;&lt;/urls&gt;&lt;/record&gt;&lt;/Cite&gt;&lt;/EndNote&gt;</w:instrText>
      </w:r>
      <w:r w:rsidR="00242AFB">
        <w:rPr>
          <w:color w:val="000000"/>
        </w:rPr>
        <w:fldChar w:fldCharType="separate"/>
      </w:r>
      <w:r w:rsidR="00242AFB">
        <w:rPr>
          <w:noProof/>
          <w:color w:val="000000"/>
        </w:rPr>
        <w:t>[1]</w:t>
      </w:r>
      <w:r w:rsidR="00242AFB">
        <w:rPr>
          <w:color w:val="000000"/>
        </w:rPr>
        <w:fldChar w:fldCharType="end"/>
      </w:r>
      <w:r>
        <w:rPr>
          <w:color w:val="000000"/>
        </w:rPr>
        <w:t>. Depending on the nature of the reef restoration project and materials being used, it may be considered by the governing authority administering the guidelines that some form of ‘artificial reef’ approval is required.</w:t>
      </w:r>
    </w:p>
    <w:p w14:paraId="3FAFF208" w14:textId="5BE4F04D" w:rsidR="006D6C6A" w:rsidRDefault="006D6C6A" w:rsidP="00064498">
      <w:pPr>
        <w:widowControl w:val="0"/>
        <w:spacing w:line="360" w:lineRule="auto"/>
        <w:jc w:val="both"/>
        <w:rPr>
          <w:color w:val="000000"/>
        </w:rPr>
      </w:pPr>
    </w:p>
    <w:p w14:paraId="4E9EB93E" w14:textId="77777777" w:rsidR="006D6C6A" w:rsidRPr="00B5049C" w:rsidRDefault="006D6C6A" w:rsidP="00B5049C">
      <w:pPr>
        <w:pStyle w:val="Heading2"/>
      </w:pPr>
      <w:r w:rsidRPr="00B5049C">
        <w:lastRenderedPageBreak/>
        <w:t xml:space="preserve">Regulatory Case Study: Australia and Underwater Structures </w:t>
      </w:r>
    </w:p>
    <w:p w14:paraId="3A3553F8" w14:textId="60212A40" w:rsidR="006D6C6A" w:rsidRPr="00CC1897" w:rsidRDefault="006D6C6A" w:rsidP="00B5049C">
      <w:pPr>
        <w:spacing w:line="360" w:lineRule="auto"/>
        <w:ind w:firstLine="720"/>
        <w:jc w:val="both"/>
      </w:pPr>
      <w:r>
        <w:t>Placing structures or “artificial r</w:t>
      </w:r>
      <w:r w:rsidRPr="0065239C">
        <w:t>eef</w:t>
      </w:r>
      <w:r>
        <w:t>s”</w:t>
      </w:r>
      <w:r w:rsidRPr="0065239C">
        <w:t xml:space="preserve"> </w:t>
      </w:r>
      <w:r>
        <w:t xml:space="preserve">into Australian waters is regulated under the </w:t>
      </w:r>
      <w:r w:rsidRPr="0065239C">
        <w:t>federal government</w:t>
      </w:r>
      <w:r>
        <w:t>’</w:t>
      </w:r>
      <w:r w:rsidRPr="0065239C">
        <w:t xml:space="preserve">s </w:t>
      </w:r>
      <w:r w:rsidRPr="00AA30D2">
        <w:rPr>
          <w:i/>
          <w:iCs/>
        </w:rPr>
        <w:t>Environment</w:t>
      </w:r>
      <w:r>
        <w:rPr>
          <w:i/>
          <w:iCs/>
        </w:rPr>
        <w:t xml:space="preserve"> </w:t>
      </w:r>
      <w:r w:rsidRPr="00AA30D2">
        <w:rPr>
          <w:i/>
          <w:iCs/>
        </w:rPr>
        <w:t xml:space="preserve">Protection (Sea Dumping) Act </w:t>
      </w:r>
      <w:r w:rsidRPr="00AA30D2">
        <w:t xml:space="preserve">1981 (Commonwealth). The Act </w:t>
      </w:r>
      <w:r>
        <w:t>allows for the p</w:t>
      </w:r>
      <w:r w:rsidRPr="00AA30D2">
        <w:t>lacement of structures, including artificial reefs, in the marine environment under the Commonwealth jurisdiction</w:t>
      </w:r>
      <w:r>
        <w:t xml:space="preserve">. However, any permissions will include evaluating the level of risk and impact any artificial reef may have on a marine park, fisheries resources, habitat and marine plants </w:t>
      </w:r>
      <w:r>
        <w:fldChar w:fldCharType="begin"/>
      </w:r>
      <w:r w:rsidR="00242AFB">
        <w:instrText xml:space="preserve"> ADDIN EN.CITE &lt;EndNote&gt;&lt;Cite&gt;&lt;Author&gt;Fidelman&lt;/Author&gt;&lt;Year&gt;2019&lt;/Year&gt;&lt;RecNum&gt;470&lt;/RecNum&gt;&lt;DisplayText&gt;[2]&lt;/DisplayText&gt;&lt;record&gt;&lt;rec-number&gt;470&lt;/rec-number&gt;&lt;foreign-keys&gt;&lt;key app="EN" db-id="rwe99592dzp5ajex2apprdrrdxf9pw9ps5xd" timestamp="1575765747"&gt;470&lt;/key&gt;&lt;/foreign-keys&gt;&lt;ref-type name="Journal Article"&gt;17&lt;/ref-type&gt;&lt;contributors&gt;&lt;authors&gt;&lt;author&gt;Fidelman, P.&lt;/author&gt;&lt;author&gt;McGrath, C.&lt;/author&gt;&lt;author&gt;Newlands, M.&lt;/author&gt;&lt;author&gt;Dobbs, K.&lt;/author&gt;&lt;author&gt;Jago, B.&lt;/author&gt;&lt;author&gt;Hussey, K.&lt;/author&gt;&lt;/authors&gt;&lt;/contributors&gt;&lt;titles&gt;&lt;title&gt;Regulatory implications of coral reef restoration and adaptation under a changing climate&lt;/title&gt;&lt;secondary-title&gt;Environmental Science &amp;amp; Policy&lt;/secondary-title&gt;&lt;/titles&gt;&lt;periodical&gt;&lt;full-title&gt;Environmental Science &amp;amp; Policy&lt;/full-title&gt;&lt;/periodical&gt;&lt;pages&gt;221-229&lt;/pages&gt;&lt;volume&gt;100&lt;/volume&gt;&lt;dates&gt;&lt;year&gt;2019&lt;/year&gt;&lt;/dates&gt;&lt;urls&gt;&lt;/urls&gt;&lt;/record&gt;&lt;/Cite&gt;&lt;/EndNote&gt;</w:instrText>
      </w:r>
      <w:r>
        <w:fldChar w:fldCharType="separate"/>
      </w:r>
      <w:r w:rsidR="00242AFB">
        <w:rPr>
          <w:noProof/>
        </w:rPr>
        <w:t>[2]</w:t>
      </w:r>
      <w:r>
        <w:fldChar w:fldCharType="end"/>
      </w:r>
      <w:r>
        <w:t xml:space="preserve">. In Australia, small artificial reefs (=&lt;20 m²) are assessed under the federal Environment Protection and Biodiversity Conservation Act (EPBC), the Environment Protection (Sea Dumping) Act 1981, or the Sea Installations Act 1987. In 2019, the cost of assessing a Sea Dumping Act application was AU$10,000, regardless of the size of the project or if the objective of the project was for restoration and environmental improvement. The EPBC Act also sufficiently covers Australia’s commitment to the London Protocol. </w:t>
      </w:r>
      <w:r w:rsidRPr="00A223D2">
        <w:rPr>
          <w:color w:val="000000"/>
        </w:rPr>
        <w:t xml:space="preserve">Additionally, the United Nations Framework Convention on Climate Change (UNFCCC) Paris Accord </w:t>
      </w:r>
      <w:r>
        <w:rPr>
          <w:color w:val="000000"/>
        </w:rPr>
        <w:t>stipulates</w:t>
      </w:r>
      <w:r w:rsidRPr="00A223D2">
        <w:rPr>
          <w:color w:val="000000"/>
        </w:rPr>
        <w:t xml:space="preserve"> reducing pressures on corals from warming waters and ocean acidification</w:t>
      </w:r>
      <w:r>
        <w:rPr>
          <w:color w:val="000000"/>
        </w:rPr>
        <w:t>, which may be interpreted to include active interventions where these impacts have already caused damage</w:t>
      </w:r>
      <w:r w:rsidRPr="00A223D2">
        <w:rPr>
          <w:color w:val="000000"/>
        </w:rPr>
        <w:t xml:space="preserve">. </w:t>
      </w:r>
    </w:p>
    <w:p w14:paraId="2AE31FC5" w14:textId="77777777" w:rsidR="006D6C6A" w:rsidRDefault="006D6C6A" w:rsidP="006D6C6A">
      <w:pPr>
        <w:spacing w:line="360" w:lineRule="auto"/>
        <w:jc w:val="both"/>
      </w:pPr>
    </w:p>
    <w:p w14:paraId="78E39A2D" w14:textId="664697C3" w:rsidR="006D6C6A" w:rsidRDefault="006D6C6A" w:rsidP="00B5049C">
      <w:pPr>
        <w:widowControl w:val="0"/>
        <w:spacing w:line="360" w:lineRule="auto"/>
        <w:ind w:firstLine="720"/>
        <w:jc w:val="both"/>
        <w:rPr>
          <w:color w:val="000000"/>
        </w:rPr>
      </w:pPr>
      <w:r>
        <w:t xml:space="preserve">Engaging with managing authorities </w:t>
      </w:r>
      <w:r w:rsidRPr="00DB0088">
        <w:rPr>
          <w:i/>
        </w:rPr>
        <w:t>before</w:t>
      </w:r>
      <w:r>
        <w:rPr>
          <w:i/>
        </w:rPr>
        <w:t xml:space="preserve"> </w:t>
      </w:r>
      <w:r>
        <w:t>the need for a specific action is advisable, preferably concurrent to the project planning stages. For example, the assessment costs for Sea Dumping Act permits can be waived for certain projects. The success of some interventions may rely on rapid responses after a significant impact, but even in these situations ‘pre-approval’ to undertake the action may be possible. Depending on the size of the project there may also be requirements to undertake comprehensive public consultation, post financial bonds (to guarantee site clean-up if needed), provide insurance and engage in specific contractual arrangements with governing bodies. Ongoing engagement between all stakeholders (government, researchers, industry, indigenous and community groups) as concepts and practices move forward should allow for more rapid consideration of any approvals required.</w:t>
      </w:r>
    </w:p>
    <w:p w14:paraId="0CB42572" w14:textId="77777777" w:rsidR="00064498" w:rsidRDefault="00064498" w:rsidP="00064498">
      <w:pPr>
        <w:widowControl w:val="0"/>
        <w:spacing w:line="360" w:lineRule="auto"/>
        <w:jc w:val="both"/>
        <w:rPr>
          <w:color w:val="000000"/>
        </w:rPr>
      </w:pPr>
    </w:p>
    <w:p w14:paraId="1D67E5E2" w14:textId="3D3913D1" w:rsidR="00064498" w:rsidRDefault="00064498" w:rsidP="00064498">
      <w:bookmarkStart w:id="1" w:name="_1ksv4uv" w:colFirst="0" w:colLast="0"/>
      <w:bookmarkEnd w:id="1"/>
    </w:p>
    <w:p w14:paraId="67E66343" w14:textId="3FF71F18" w:rsidR="00064498" w:rsidRDefault="00064498" w:rsidP="00064498"/>
    <w:p w14:paraId="0670AED1" w14:textId="2BEF4C43" w:rsidR="00064498" w:rsidRDefault="00064498">
      <w:pPr>
        <w:spacing w:line="240" w:lineRule="auto"/>
      </w:pPr>
      <w:r>
        <w:br w:type="page"/>
      </w:r>
    </w:p>
    <w:p w14:paraId="164D72FF" w14:textId="0B4247B9" w:rsidR="00064498" w:rsidRDefault="00064498" w:rsidP="00064498">
      <w:pPr>
        <w:rPr>
          <w:b/>
          <w:bCs/>
          <w:szCs w:val="24"/>
        </w:rPr>
      </w:pPr>
      <w:r w:rsidRPr="00064498">
        <w:rPr>
          <w:b/>
          <w:bCs/>
          <w:szCs w:val="24"/>
        </w:rPr>
        <w:lastRenderedPageBreak/>
        <w:t>Literature cited</w:t>
      </w:r>
    </w:p>
    <w:p w14:paraId="58F7586F" w14:textId="77777777" w:rsidR="00E84476" w:rsidRDefault="00E84476"/>
    <w:p w14:paraId="72189A7F" w14:textId="404C8B14" w:rsidR="00242AFB" w:rsidRPr="00242AFB" w:rsidRDefault="00E84476" w:rsidP="00242AFB">
      <w:pPr>
        <w:pStyle w:val="EndNoteBibliography"/>
        <w:rPr>
          <w:noProof/>
        </w:rPr>
      </w:pPr>
      <w:r>
        <w:fldChar w:fldCharType="begin"/>
      </w:r>
      <w:r>
        <w:instrText xml:space="preserve"> ADDIN EN.REFLIST </w:instrText>
      </w:r>
      <w:r>
        <w:fldChar w:fldCharType="separate"/>
      </w:r>
      <w:r w:rsidR="00242AFB" w:rsidRPr="00242AFB">
        <w:rPr>
          <w:noProof/>
        </w:rPr>
        <w:t>1.</w:t>
      </w:r>
      <w:r w:rsidR="00242AFB" w:rsidRPr="00242AFB">
        <w:rPr>
          <w:noProof/>
        </w:rPr>
        <w:tab/>
        <w:t xml:space="preserve">IMO. Convention on the prevention of marine pollution by dumping of wastes and other matter 2019 [Accessed 8 December 2019]. Available from: </w:t>
      </w:r>
      <w:hyperlink r:id="rId4" w:history="1">
        <w:r w:rsidR="00242AFB" w:rsidRPr="00242AFB">
          <w:rPr>
            <w:rStyle w:val="Hyperlink"/>
            <w:noProof/>
          </w:rPr>
          <w:t>http://www.imo.org/en/OurWork/Environment/LCLP/Pages/default.aspx</w:t>
        </w:r>
      </w:hyperlink>
      <w:r w:rsidR="00242AFB" w:rsidRPr="00242AFB">
        <w:rPr>
          <w:noProof/>
        </w:rPr>
        <w:t>.</w:t>
      </w:r>
    </w:p>
    <w:p w14:paraId="7FCC6C5F" w14:textId="77777777" w:rsidR="00242AFB" w:rsidRPr="00242AFB" w:rsidRDefault="00242AFB" w:rsidP="00242AFB">
      <w:pPr>
        <w:pStyle w:val="EndNoteBibliography"/>
        <w:rPr>
          <w:noProof/>
        </w:rPr>
      </w:pPr>
      <w:r w:rsidRPr="00242AFB">
        <w:rPr>
          <w:noProof/>
        </w:rPr>
        <w:t>2.</w:t>
      </w:r>
      <w:r w:rsidRPr="00242AFB">
        <w:rPr>
          <w:noProof/>
        </w:rPr>
        <w:tab/>
        <w:t>Fidelman P, McGrath C, Newlands M, Dobbs K, Jago B, Hussey K. Regulatory implications of coral reef restoration and adaptation under a changing climate. Environmental Science &amp; Policy. 2019;100:221-9.</w:t>
      </w:r>
    </w:p>
    <w:p w14:paraId="2BADC98B" w14:textId="58383815" w:rsidR="00C50199" w:rsidRDefault="00E84476">
      <w:r>
        <w:fldChar w:fldCharType="end"/>
      </w:r>
    </w:p>
    <w:sectPr w:rsidR="00C50199" w:rsidSect="003273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e99592dzp5ajex2apprdrrdxf9pw9ps5xd&quot;&gt;Restoration literature-Converted&lt;record-ids&gt;&lt;item&gt;469&lt;/item&gt;&lt;item&gt;470&lt;/item&gt;&lt;/record-ids&gt;&lt;/item&gt;&lt;/Libraries&gt;"/>
  </w:docVars>
  <w:rsids>
    <w:rsidRoot w:val="00064498"/>
    <w:rsid w:val="00000452"/>
    <w:rsid w:val="000025EE"/>
    <w:rsid w:val="00002E0E"/>
    <w:rsid w:val="00004D8E"/>
    <w:rsid w:val="0000705F"/>
    <w:rsid w:val="0001242B"/>
    <w:rsid w:val="00013279"/>
    <w:rsid w:val="000158D7"/>
    <w:rsid w:val="00016D81"/>
    <w:rsid w:val="00020070"/>
    <w:rsid w:val="0002039F"/>
    <w:rsid w:val="00022D89"/>
    <w:rsid w:val="00026BC6"/>
    <w:rsid w:val="00031223"/>
    <w:rsid w:val="000360FF"/>
    <w:rsid w:val="00043708"/>
    <w:rsid w:val="0004772F"/>
    <w:rsid w:val="00053F91"/>
    <w:rsid w:val="000561DE"/>
    <w:rsid w:val="000567D6"/>
    <w:rsid w:val="00057AE5"/>
    <w:rsid w:val="0006367E"/>
    <w:rsid w:val="0006399B"/>
    <w:rsid w:val="00064498"/>
    <w:rsid w:val="00066EC3"/>
    <w:rsid w:val="00070B40"/>
    <w:rsid w:val="00076346"/>
    <w:rsid w:val="0007638E"/>
    <w:rsid w:val="00076DFA"/>
    <w:rsid w:val="0007765E"/>
    <w:rsid w:val="00077D06"/>
    <w:rsid w:val="00084D77"/>
    <w:rsid w:val="0008618B"/>
    <w:rsid w:val="00087BBC"/>
    <w:rsid w:val="00087D51"/>
    <w:rsid w:val="00092259"/>
    <w:rsid w:val="00093305"/>
    <w:rsid w:val="000949EA"/>
    <w:rsid w:val="000A2908"/>
    <w:rsid w:val="000A35FA"/>
    <w:rsid w:val="000A4AC9"/>
    <w:rsid w:val="000A7629"/>
    <w:rsid w:val="000B07C9"/>
    <w:rsid w:val="000B18AE"/>
    <w:rsid w:val="000B27C9"/>
    <w:rsid w:val="000B4F20"/>
    <w:rsid w:val="000B58AC"/>
    <w:rsid w:val="000C4FA4"/>
    <w:rsid w:val="000D0A33"/>
    <w:rsid w:val="000D0F89"/>
    <w:rsid w:val="000E143C"/>
    <w:rsid w:val="000E2A71"/>
    <w:rsid w:val="000E3E2A"/>
    <w:rsid w:val="000E47DE"/>
    <w:rsid w:val="000E69AF"/>
    <w:rsid w:val="00100444"/>
    <w:rsid w:val="00105B14"/>
    <w:rsid w:val="001065BD"/>
    <w:rsid w:val="00106660"/>
    <w:rsid w:val="001110D0"/>
    <w:rsid w:val="001111A6"/>
    <w:rsid w:val="00111EE7"/>
    <w:rsid w:val="001133A7"/>
    <w:rsid w:val="00115EBD"/>
    <w:rsid w:val="001237FD"/>
    <w:rsid w:val="0013177A"/>
    <w:rsid w:val="0013383A"/>
    <w:rsid w:val="0013436E"/>
    <w:rsid w:val="001350B9"/>
    <w:rsid w:val="00136492"/>
    <w:rsid w:val="00140016"/>
    <w:rsid w:val="00141649"/>
    <w:rsid w:val="00144326"/>
    <w:rsid w:val="00144510"/>
    <w:rsid w:val="001528DC"/>
    <w:rsid w:val="001546B7"/>
    <w:rsid w:val="001552B8"/>
    <w:rsid w:val="00155782"/>
    <w:rsid w:val="001562EB"/>
    <w:rsid w:val="00160CCE"/>
    <w:rsid w:val="0016247E"/>
    <w:rsid w:val="00170767"/>
    <w:rsid w:val="00172689"/>
    <w:rsid w:val="00174CFF"/>
    <w:rsid w:val="00177FE0"/>
    <w:rsid w:val="001849D0"/>
    <w:rsid w:val="00187903"/>
    <w:rsid w:val="00191D6A"/>
    <w:rsid w:val="0019324B"/>
    <w:rsid w:val="00193829"/>
    <w:rsid w:val="00197533"/>
    <w:rsid w:val="001A1F95"/>
    <w:rsid w:val="001A2876"/>
    <w:rsid w:val="001A3FEA"/>
    <w:rsid w:val="001A6668"/>
    <w:rsid w:val="001A7399"/>
    <w:rsid w:val="001B09A6"/>
    <w:rsid w:val="001B0B56"/>
    <w:rsid w:val="001B0DCE"/>
    <w:rsid w:val="001B1D12"/>
    <w:rsid w:val="001B58DB"/>
    <w:rsid w:val="001B6C96"/>
    <w:rsid w:val="001B78B8"/>
    <w:rsid w:val="001C63B7"/>
    <w:rsid w:val="001D5ED0"/>
    <w:rsid w:val="001E0308"/>
    <w:rsid w:val="001E0EE8"/>
    <w:rsid w:val="001E1B7A"/>
    <w:rsid w:val="001E4E14"/>
    <w:rsid w:val="001E4EAB"/>
    <w:rsid w:val="001E5E50"/>
    <w:rsid w:val="001E7323"/>
    <w:rsid w:val="001F22BD"/>
    <w:rsid w:val="001F474B"/>
    <w:rsid w:val="001F5780"/>
    <w:rsid w:val="00201ECD"/>
    <w:rsid w:val="002025E1"/>
    <w:rsid w:val="00202E93"/>
    <w:rsid w:val="00206B50"/>
    <w:rsid w:val="002075B3"/>
    <w:rsid w:val="00207F4D"/>
    <w:rsid w:val="0021066D"/>
    <w:rsid w:val="00210BEB"/>
    <w:rsid w:val="002123FA"/>
    <w:rsid w:val="00217291"/>
    <w:rsid w:val="0022109D"/>
    <w:rsid w:val="002212FD"/>
    <w:rsid w:val="002226CF"/>
    <w:rsid w:val="002236A8"/>
    <w:rsid w:val="00223AE2"/>
    <w:rsid w:val="00227E4F"/>
    <w:rsid w:val="00227ED6"/>
    <w:rsid w:val="00232052"/>
    <w:rsid w:val="002326FC"/>
    <w:rsid w:val="0023438C"/>
    <w:rsid w:val="0024047D"/>
    <w:rsid w:val="00240BCB"/>
    <w:rsid w:val="00242AFB"/>
    <w:rsid w:val="00245D80"/>
    <w:rsid w:val="00246734"/>
    <w:rsid w:val="0025225D"/>
    <w:rsid w:val="00256641"/>
    <w:rsid w:val="0026256B"/>
    <w:rsid w:val="00263BA6"/>
    <w:rsid w:val="00263C9C"/>
    <w:rsid w:val="0027031C"/>
    <w:rsid w:val="0027184B"/>
    <w:rsid w:val="00272EE5"/>
    <w:rsid w:val="00275EBF"/>
    <w:rsid w:val="00277FB3"/>
    <w:rsid w:val="00284E25"/>
    <w:rsid w:val="002902DE"/>
    <w:rsid w:val="00291D26"/>
    <w:rsid w:val="00297C8B"/>
    <w:rsid w:val="002A10AB"/>
    <w:rsid w:val="002A2C84"/>
    <w:rsid w:val="002A34DC"/>
    <w:rsid w:val="002A6C6D"/>
    <w:rsid w:val="002B317B"/>
    <w:rsid w:val="002B365F"/>
    <w:rsid w:val="002B3DED"/>
    <w:rsid w:val="002B5111"/>
    <w:rsid w:val="002B6386"/>
    <w:rsid w:val="002C56EC"/>
    <w:rsid w:val="002C5843"/>
    <w:rsid w:val="002D2146"/>
    <w:rsid w:val="002E1341"/>
    <w:rsid w:val="002E65A5"/>
    <w:rsid w:val="002F1D0F"/>
    <w:rsid w:val="002F3DBE"/>
    <w:rsid w:val="0030229A"/>
    <w:rsid w:val="00302DC1"/>
    <w:rsid w:val="00306C02"/>
    <w:rsid w:val="00312CDC"/>
    <w:rsid w:val="00314226"/>
    <w:rsid w:val="0031500F"/>
    <w:rsid w:val="00315A5B"/>
    <w:rsid w:val="003205C6"/>
    <w:rsid w:val="0032498E"/>
    <w:rsid w:val="003273C1"/>
    <w:rsid w:val="00332E00"/>
    <w:rsid w:val="00333BE2"/>
    <w:rsid w:val="003357F3"/>
    <w:rsid w:val="0034108D"/>
    <w:rsid w:val="00344A87"/>
    <w:rsid w:val="0034599C"/>
    <w:rsid w:val="00346A8E"/>
    <w:rsid w:val="00347853"/>
    <w:rsid w:val="00356978"/>
    <w:rsid w:val="0036001E"/>
    <w:rsid w:val="00360F69"/>
    <w:rsid w:val="00363F7D"/>
    <w:rsid w:val="00367D64"/>
    <w:rsid w:val="00370F9D"/>
    <w:rsid w:val="0037121E"/>
    <w:rsid w:val="00372772"/>
    <w:rsid w:val="00372FE3"/>
    <w:rsid w:val="0037316C"/>
    <w:rsid w:val="00375192"/>
    <w:rsid w:val="00375997"/>
    <w:rsid w:val="00377433"/>
    <w:rsid w:val="00383E92"/>
    <w:rsid w:val="00383F22"/>
    <w:rsid w:val="0038706A"/>
    <w:rsid w:val="00391D2C"/>
    <w:rsid w:val="00394F99"/>
    <w:rsid w:val="00396209"/>
    <w:rsid w:val="003975CD"/>
    <w:rsid w:val="003A487C"/>
    <w:rsid w:val="003A6321"/>
    <w:rsid w:val="003B0B70"/>
    <w:rsid w:val="003B0F3D"/>
    <w:rsid w:val="003B295B"/>
    <w:rsid w:val="003C0856"/>
    <w:rsid w:val="003C0A06"/>
    <w:rsid w:val="003C4ECD"/>
    <w:rsid w:val="003C5478"/>
    <w:rsid w:val="003C7430"/>
    <w:rsid w:val="003E0266"/>
    <w:rsid w:val="003E2ECF"/>
    <w:rsid w:val="003E5375"/>
    <w:rsid w:val="003F093C"/>
    <w:rsid w:val="003F646E"/>
    <w:rsid w:val="004025E9"/>
    <w:rsid w:val="00404093"/>
    <w:rsid w:val="0040629F"/>
    <w:rsid w:val="004067C0"/>
    <w:rsid w:val="00406BD1"/>
    <w:rsid w:val="004144B5"/>
    <w:rsid w:val="004175E0"/>
    <w:rsid w:val="00422C6A"/>
    <w:rsid w:val="004317DF"/>
    <w:rsid w:val="004342C2"/>
    <w:rsid w:val="00434F34"/>
    <w:rsid w:val="0043595C"/>
    <w:rsid w:val="00435BCC"/>
    <w:rsid w:val="00435D97"/>
    <w:rsid w:val="00437C03"/>
    <w:rsid w:val="00441599"/>
    <w:rsid w:val="00443116"/>
    <w:rsid w:val="00452E13"/>
    <w:rsid w:val="00453593"/>
    <w:rsid w:val="00461224"/>
    <w:rsid w:val="00463CD6"/>
    <w:rsid w:val="00463EEF"/>
    <w:rsid w:val="00463F78"/>
    <w:rsid w:val="004708C8"/>
    <w:rsid w:val="00470E38"/>
    <w:rsid w:val="00483300"/>
    <w:rsid w:val="0048564B"/>
    <w:rsid w:val="004903BC"/>
    <w:rsid w:val="00495AA2"/>
    <w:rsid w:val="00497EB2"/>
    <w:rsid w:val="004A004B"/>
    <w:rsid w:val="004A0522"/>
    <w:rsid w:val="004A0A9F"/>
    <w:rsid w:val="004A11F9"/>
    <w:rsid w:val="004A1768"/>
    <w:rsid w:val="004A3599"/>
    <w:rsid w:val="004A6D67"/>
    <w:rsid w:val="004A6E45"/>
    <w:rsid w:val="004B4123"/>
    <w:rsid w:val="004B600B"/>
    <w:rsid w:val="004C5167"/>
    <w:rsid w:val="004C5BA5"/>
    <w:rsid w:val="004C6A38"/>
    <w:rsid w:val="004E595B"/>
    <w:rsid w:val="004E60E7"/>
    <w:rsid w:val="004E621D"/>
    <w:rsid w:val="004F03BB"/>
    <w:rsid w:val="004F26A2"/>
    <w:rsid w:val="004F5005"/>
    <w:rsid w:val="00503EEA"/>
    <w:rsid w:val="00503FA9"/>
    <w:rsid w:val="005075FE"/>
    <w:rsid w:val="0051095C"/>
    <w:rsid w:val="005124F9"/>
    <w:rsid w:val="00513770"/>
    <w:rsid w:val="00513F82"/>
    <w:rsid w:val="00515544"/>
    <w:rsid w:val="00517BDE"/>
    <w:rsid w:val="00533790"/>
    <w:rsid w:val="00533F46"/>
    <w:rsid w:val="00534C7D"/>
    <w:rsid w:val="00535652"/>
    <w:rsid w:val="00537553"/>
    <w:rsid w:val="00542E76"/>
    <w:rsid w:val="00544DE6"/>
    <w:rsid w:val="00556295"/>
    <w:rsid w:val="005572B2"/>
    <w:rsid w:val="005616E3"/>
    <w:rsid w:val="0056170E"/>
    <w:rsid w:val="005670AE"/>
    <w:rsid w:val="00575A46"/>
    <w:rsid w:val="00577148"/>
    <w:rsid w:val="00577665"/>
    <w:rsid w:val="005827A1"/>
    <w:rsid w:val="005875D3"/>
    <w:rsid w:val="00597CCC"/>
    <w:rsid w:val="005A4B20"/>
    <w:rsid w:val="005A54B0"/>
    <w:rsid w:val="005A668A"/>
    <w:rsid w:val="005A7E2F"/>
    <w:rsid w:val="005B1E4A"/>
    <w:rsid w:val="005B29B3"/>
    <w:rsid w:val="005B3A6E"/>
    <w:rsid w:val="005B3EF8"/>
    <w:rsid w:val="005C0006"/>
    <w:rsid w:val="005C11F5"/>
    <w:rsid w:val="005C335E"/>
    <w:rsid w:val="005C6B37"/>
    <w:rsid w:val="005D0DFE"/>
    <w:rsid w:val="005D1147"/>
    <w:rsid w:val="005D4115"/>
    <w:rsid w:val="005D41AC"/>
    <w:rsid w:val="005D7131"/>
    <w:rsid w:val="005E120D"/>
    <w:rsid w:val="005E686F"/>
    <w:rsid w:val="005E7A75"/>
    <w:rsid w:val="005E7E8C"/>
    <w:rsid w:val="005F23DE"/>
    <w:rsid w:val="005F2DB1"/>
    <w:rsid w:val="005F3C26"/>
    <w:rsid w:val="0060143E"/>
    <w:rsid w:val="006039BC"/>
    <w:rsid w:val="00603A37"/>
    <w:rsid w:val="00606B8B"/>
    <w:rsid w:val="0061302E"/>
    <w:rsid w:val="00620968"/>
    <w:rsid w:val="0062446A"/>
    <w:rsid w:val="00626FCD"/>
    <w:rsid w:val="00626FE1"/>
    <w:rsid w:val="00631006"/>
    <w:rsid w:val="006346A2"/>
    <w:rsid w:val="00635A8B"/>
    <w:rsid w:val="00635F07"/>
    <w:rsid w:val="0064175B"/>
    <w:rsid w:val="00645F81"/>
    <w:rsid w:val="0065039A"/>
    <w:rsid w:val="006521F2"/>
    <w:rsid w:val="00655FE8"/>
    <w:rsid w:val="0065769B"/>
    <w:rsid w:val="006579ED"/>
    <w:rsid w:val="006640A5"/>
    <w:rsid w:val="00664EB0"/>
    <w:rsid w:val="00666027"/>
    <w:rsid w:val="0066746F"/>
    <w:rsid w:val="00673FD8"/>
    <w:rsid w:val="00676358"/>
    <w:rsid w:val="00683A6F"/>
    <w:rsid w:val="006862EB"/>
    <w:rsid w:val="0068637A"/>
    <w:rsid w:val="006909E6"/>
    <w:rsid w:val="0069492D"/>
    <w:rsid w:val="00696437"/>
    <w:rsid w:val="006A03C2"/>
    <w:rsid w:val="006A6D76"/>
    <w:rsid w:val="006B21D0"/>
    <w:rsid w:val="006B2CBE"/>
    <w:rsid w:val="006B3331"/>
    <w:rsid w:val="006B48E8"/>
    <w:rsid w:val="006C1C36"/>
    <w:rsid w:val="006D05E1"/>
    <w:rsid w:val="006D218E"/>
    <w:rsid w:val="006D3C4E"/>
    <w:rsid w:val="006D5240"/>
    <w:rsid w:val="006D6523"/>
    <w:rsid w:val="006D6C6A"/>
    <w:rsid w:val="006E2339"/>
    <w:rsid w:val="006E2D40"/>
    <w:rsid w:val="006F4900"/>
    <w:rsid w:val="006F6A7D"/>
    <w:rsid w:val="006F764D"/>
    <w:rsid w:val="006F7D81"/>
    <w:rsid w:val="00702E83"/>
    <w:rsid w:val="00702F88"/>
    <w:rsid w:val="007036A2"/>
    <w:rsid w:val="00703AB6"/>
    <w:rsid w:val="00703ED3"/>
    <w:rsid w:val="00713E2D"/>
    <w:rsid w:val="007146A2"/>
    <w:rsid w:val="00721FA8"/>
    <w:rsid w:val="00724A72"/>
    <w:rsid w:val="007257F6"/>
    <w:rsid w:val="00725FCB"/>
    <w:rsid w:val="007279BB"/>
    <w:rsid w:val="00731868"/>
    <w:rsid w:val="00732FDF"/>
    <w:rsid w:val="00735B22"/>
    <w:rsid w:val="0073731B"/>
    <w:rsid w:val="00741DF1"/>
    <w:rsid w:val="0074226D"/>
    <w:rsid w:val="00744155"/>
    <w:rsid w:val="0074471D"/>
    <w:rsid w:val="00750BFA"/>
    <w:rsid w:val="00751F54"/>
    <w:rsid w:val="00752B1C"/>
    <w:rsid w:val="00752B23"/>
    <w:rsid w:val="00754A0D"/>
    <w:rsid w:val="00756134"/>
    <w:rsid w:val="00761B4F"/>
    <w:rsid w:val="00765D4F"/>
    <w:rsid w:val="0077522A"/>
    <w:rsid w:val="00775931"/>
    <w:rsid w:val="007764CB"/>
    <w:rsid w:val="007815A7"/>
    <w:rsid w:val="0078166A"/>
    <w:rsid w:val="00782132"/>
    <w:rsid w:val="0078390B"/>
    <w:rsid w:val="00786928"/>
    <w:rsid w:val="00787D77"/>
    <w:rsid w:val="00792206"/>
    <w:rsid w:val="007A12EC"/>
    <w:rsid w:val="007A1983"/>
    <w:rsid w:val="007A358B"/>
    <w:rsid w:val="007B09E0"/>
    <w:rsid w:val="007B313B"/>
    <w:rsid w:val="007C01D0"/>
    <w:rsid w:val="007C0E6E"/>
    <w:rsid w:val="007C1101"/>
    <w:rsid w:val="007C4948"/>
    <w:rsid w:val="007C5DD5"/>
    <w:rsid w:val="007C6DD9"/>
    <w:rsid w:val="007D053B"/>
    <w:rsid w:val="007D1B98"/>
    <w:rsid w:val="007D2E55"/>
    <w:rsid w:val="007D3DEB"/>
    <w:rsid w:val="007D4F25"/>
    <w:rsid w:val="007D6757"/>
    <w:rsid w:val="007E5D6A"/>
    <w:rsid w:val="007E6C4E"/>
    <w:rsid w:val="007F02A7"/>
    <w:rsid w:val="007F146E"/>
    <w:rsid w:val="007F15D7"/>
    <w:rsid w:val="007F62C2"/>
    <w:rsid w:val="00800CF6"/>
    <w:rsid w:val="00803E10"/>
    <w:rsid w:val="00804480"/>
    <w:rsid w:val="00807EE8"/>
    <w:rsid w:val="00811F6B"/>
    <w:rsid w:val="00815C66"/>
    <w:rsid w:val="008203F0"/>
    <w:rsid w:val="00825BF4"/>
    <w:rsid w:val="00826045"/>
    <w:rsid w:val="00827F1C"/>
    <w:rsid w:val="00832B16"/>
    <w:rsid w:val="00833375"/>
    <w:rsid w:val="00833670"/>
    <w:rsid w:val="00833EA5"/>
    <w:rsid w:val="008346D8"/>
    <w:rsid w:val="00834BBD"/>
    <w:rsid w:val="008416E8"/>
    <w:rsid w:val="00842D6C"/>
    <w:rsid w:val="00844B22"/>
    <w:rsid w:val="00847982"/>
    <w:rsid w:val="0085049A"/>
    <w:rsid w:val="00851A6F"/>
    <w:rsid w:val="00853F97"/>
    <w:rsid w:val="00862B83"/>
    <w:rsid w:val="008635D1"/>
    <w:rsid w:val="008637F1"/>
    <w:rsid w:val="008647F3"/>
    <w:rsid w:val="00866A2C"/>
    <w:rsid w:val="00872B3A"/>
    <w:rsid w:val="0088336A"/>
    <w:rsid w:val="0088437C"/>
    <w:rsid w:val="008849E8"/>
    <w:rsid w:val="00884B75"/>
    <w:rsid w:val="00893C43"/>
    <w:rsid w:val="00897535"/>
    <w:rsid w:val="008A35D4"/>
    <w:rsid w:val="008A404D"/>
    <w:rsid w:val="008A4487"/>
    <w:rsid w:val="008A60BB"/>
    <w:rsid w:val="008B3E7E"/>
    <w:rsid w:val="008B5F6B"/>
    <w:rsid w:val="008B639F"/>
    <w:rsid w:val="008B63A5"/>
    <w:rsid w:val="008B63F9"/>
    <w:rsid w:val="008C17F9"/>
    <w:rsid w:val="008C18E2"/>
    <w:rsid w:val="008C2E89"/>
    <w:rsid w:val="008C41C5"/>
    <w:rsid w:val="008C494B"/>
    <w:rsid w:val="008D2AFC"/>
    <w:rsid w:val="008D3006"/>
    <w:rsid w:val="008D5842"/>
    <w:rsid w:val="008E15E7"/>
    <w:rsid w:val="008E2027"/>
    <w:rsid w:val="008E21BC"/>
    <w:rsid w:val="008E4C7F"/>
    <w:rsid w:val="008E62A8"/>
    <w:rsid w:val="008F20FB"/>
    <w:rsid w:val="008F2E1C"/>
    <w:rsid w:val="008F6521"/>
    <w:rsid w:val="009045B8"/>
    <w:rsid w:val="009079B6"/>
    <w:rsid w:val="00915272"/>
    <w:rsid w:val="009156C2"/>
    <w:rsid w:val="00917DCC"/>
    <w:rsid w:val="00931E0E"/>
    <w:rsid w:val="00933077"/>
    <w:rsid w:val="00935155"/>
    <w:rsid w:val="00936CC2"/>
    <w:rsid w:val="00940ABC"/>
    <w:rsid w:val="00942048"/>
    <w:rsid w:val="009448A0"/>
    <w:rsid w:val="00944A6B"/>
    <w:rsid w:val="009456F1"/>
    <w:rsid w:val="00947DAD"/>
    <w:rsid w:val="00951505"/>
    <w:rsid w:val="009522AD"/>
    <w:rsid w:val="00954B09"/>
    <w:rsid w:val="0096034A"/>
    <w:rsid w:val="00961C77"/>
    <w:rsid w:val="00967B3F"/>
    <w:rsid w:val="009706CD"/>
    <w:rsid w:val="00971983"/>
    <w:rsid w:val="00983DB4"/>
    <w:rsid w:val="00993882"/>
    <w:rsid w:val="00995414"/>
    <w:rsid w:val="009963BF"/>
    <w:rsid w:val="009963DB"/>
    <w:rsid w:val="009A27D4"/>
    <w:rsid w:val="009A66CC"/>
    <w:rsid w:val="009B1763"/>
    <w:rsid w:val="009B266D"/>
    <w:rsid w:val="009C05EC"/>
    <w:rsid w:val="009C66BD"/>
    <w:rsid w:val="009C6904"/>
    <w:rsid w:val="009C7763"/>
    <w:rsid w:val="009C7CA6"/>
    <w:rsid w:val="009D2FBB"/>
    <w:rsid w:val="009D3C21"/>
    <w:rsid w:val="009E0DD1"/>
    <w:rsid w:val="009E7FB4"/>
    <w:rsid w:val="009F1408"/>
    <w:rsid w:val="009F2178"/>
    <w:rsid w:val="009F6270"/>
    <w:rsid w:val="009F713F"/>
    <w:rsid w:val="00A0188A"/>
    <w:rsid w:val="00A02342"/>
    <w:rsid w:val="00A12C7C"/>
    <w:rsid w:val="00A16CF2"/>
    <w:rsid w:val="00A22F96"/>
    <w:rsid w:val="00A23692"/>
    <w:rsid w:val="00A252A6"/>
    <w:rsid w:val="00A316A8"/>
    <w:rsid w:val="00A32A22"/>
    <w:rsid w:val="00A3342C"/>
    <w:rsid w:val="00A342EB"/>
    <w:rsid w:val="00A35551"/>
    <w:rsid w:val="00A37948"/>
    <w:rsid w:val="00A40DDA"/>
    <w:rsid w:val="00A421AB"/>
    <w:rsid w:val="00A42250"/>
    <w:rsid w:val="00A430D1"/>
    <w:rsid w:val="00A444B4"/>
    <w:rsid w:val="00A460AF"/>
    <w:rsid w:val="00A46425"/>
    <w:rsid w:val="00A52E4D"/>
    <w:rsid w:val="00A6077F"/>
    <w:rsid w:val="00A61CF7"/>
    <w:rsid w:val="00A63727"/>
    <w:rsid w:val="00A63E6E"/>
    <w:rsid w:val="00A712F4"/>
    <w:rsid w:val="00A73D9F"/>
    <w:rsid w:val="00A75EDD"/>
    <w:rsid w:val="00A7701C"/>
    <w:rsid w:val="00A80EF0"/>
    <w:rsid w:val="00A84B1F"/>
    <w:rsid w:val="00A85560"/>
    <w:rsid w:val="00A87C9C"/>
    <w:rsid w:val="00A923E1"/>
    <w:rsid w:val="00A95033"/>
    <w:rsid w:val="00A9648D"/>
    <w:rsid w:val="00AA051C"/>
    <w:rsid w:val="00AA2E09"/>
    <w:rsid w:val="00AA37B4"/>
    <w:rsid w:val="00AB3ED0"/>
    <w:rsid w:val="00AB7380"/>
    <w:rsid w:val="00AB793A"/>
    <w:rsid w:val="00AB7D4C"/>
    <w:rsid w:val="00AD69CE"/>
    <w:rsid w:val="00AD6C67"/>
    <w:rsid w:val="00AE0079"/>
    <w:rsid w:val="00AE1B7C"/>
    <w:rsid w:val="00AE421D"/>
    <w:rsid w:val="00AE50AF"/>
    <w:rsid w:val="00AF0407"/>
    <w:rsid w:val="00AF57DF"/>
    <w:rsid w:val="00AF7652"/>
    <w:rsid w:val="00B012DE"/>
    <w:rsid w:val="00B01962"/>
    <w:rsid w:val="00B056B9"/>
    <w:rsid w:val="00B0613B"/>
    <w:rsid w:val="00B10BD0"/>
    <w:rsid w:val="00B20DD1"/>
    <w:rsid w:val="00B21CFD"/>
    <w:rsid w:val="00B22368"/>
    <w:rsid w:val="00B27C3A"/>
    <w:rsid w:val="00B35ADB"/>
    <w:rsid w:val="00B36029"/>
    <w:rsid w:val="00B371BB"/>
    <w:rsid w:val="00B377AC"/>
    <w:rsid w:val="00B41B30"/>
    <w:rsid w:val="00B42693"/>
    <w:rsid w:val="00B44392"/>
    <w:rsid w:val="00B4792D"/>
    <w:rsid w:val="00B5049C"/>
    <w:rsid w:val="00B527CD"/>
    <w:rsid w:val="00B55BC3"/>
    <w:rsid w:val="00B567CF"/>
    <w:rsid w:val="00B56F44"/>
    <w:rsid w:val="00B66537"/>
    <w:rsid w:val="00B740E7"/>
    <w:rsid w:val="00B74F96"/>
    <w:rsid w:val="00B757E8"/>
    <w:rsid w:val="00B8596D"/>
    <w:rsid w:val="00B8629D"/>
    <w:rsid w:val="00B86811"/>
    <w:rsid w:val="00B9048A"/>
    <w:rsid w:val="00B921C5"/>
    <w:rsid w:val="00B92CEC"/>
    <w:rsid w:val="00B93C14"/>
    <w:rsid w:val="00BA28F0"/>
    <w:rsid w:val="00BA67C8"/>
    <w:rsid w:val="00BB388F"/>
    <w:rsid w:val="00BD13BB"/>
    <w:rsid w:val="00BD15C9"/>
    <w:rsid w:val="00BD73B7"/>
    <w:rsid w:val="00BD777C"/>
    <w:rsid w:val="00BE3399"/>
    <w:rsid w:val="00BE3C48"/>
    <w:rsid w:val="00BE4CAD"/>
    <w:rsid w:val="00BE562E"/>
    <w:rsid w:val="00BE5861"/>
    <w:rsid w:val="00BE7186"/>
    <w:rsid w:val="00BF1033"/>
    <w:rsid w:val="00BF1F13"/>
    <w:rsid w:val="00BF501B"/>
    <w:rsid w:val="00C016FE"/>
    <w:rsid w:val="00C0236C"/>
    <w:rsid w:val="00C0379D"/>
    <w:rsid w:val="00C037CA"/>
    <w:rsid w:val="00C055E8"/>
    <w:rsid w:val="00C10B99"/>
    <w:rsid w:val="00C1723F"/>
    <w:rsid w:val="00C17DDA"/>
    <w:rsid w:val="00C21225"/>
    <w:rsid w:val="00C21BCB"/>
    <w:rsid w:val="00C237DD"/>
    <w:rsid w:val="00C25961"/>
    <w:rsid w:val="00C25DF4"/>
    <w:rsid w:val="00C26B3E"/>
    <w:rsid w:val="00C315A4"/>
    <w:rsid w:val="00C349D8"/>
    <w:rsid w:val="00C36684"/>
    <w:rsid w:val="00C36FA3"/>
    <w:rsid w:val="00C41CD2"/>
    <w:rsid w:val="00C43465"/>
    <w:rsid w:val="00C47241"/>
    <w:rsid w:val="00C47DA7"/>
    <w:rsid w:val="00C506BF"/>
    <w:rsid w:val="00C52E17"/>
    <w:rsid w:val="00C53F1A"/>
    <w:rsid w:val="00C558CB"/>
    <w:rsid w:val="00C5690D"/>
    <w:rsid w:val="00C651F4"/>
    <w:rsid w:val="00C670C3"/>
    <w:rsid w:val="00C675E8"/>
    <w:rsid w:val="00C67F44"/>
    <w:rsid w:val="00C70627"/>
    <w:rsid w:val="00C710F0"/>
    <w:rsid w:val="00C737DE"/>
    <w:rsid w:val="00C73E28"/>
    <w:rsid w:val="00C771B4"/>
    <w:rsid w:val="00C8009C"/>
    <w:rsid w:val="00C837FF"/>
    <w:rsid w:val="00C87E39"/>
    <w:rsid w:val="00C87EC3"/>
    <w:rsid w:val="00C90BEB"/>
    <w:rsid w:val="00C923BF"/>
    <w:rsid w:val="00C93409"/>
    <w:rsid w:val="00C946B1"/>
    <w:rsid w:val="00C966D0"/>
    <w:rsid w:val="00C96CDC"/>
    <w:rsid w:val="00CA12BF"/>
    <w:rsid w:val="00CA1989"/>
    <w:rsid w:val="00CA34DE"/>
    <w:rsid w:val="00CB16DF"/>
    <w:rsid w:val="00CB26CE"/>
    <w:rsid w:val="00CB3931"/>
    <w:rsid w:val="00CB7128"/>
    <w:rsid w:val="00CC294C"/>
    <w:rsid w:val="00CC2992"/>
    <w:rsid w:val="00CC5306"/>
    <w:rsid w:val="00CD235D"/>
    <w:rsid w:val="00CD3402"/>
    <w:rsid w:val="00CD39C5"/>
    <w:rsid w:val="00CD45FB"/>
    <w:rsid w:val="00CD7C05"/>
    <w:rsid w:val="00CE42B5"/>
    <w:rsid w:val="00CE43C7"/>
    <w:rsid w:val="00CE776A"/>
    <w:rsid w:val="00CF2A3B"/>
    <w:rsid w:val="00CF556E"/>
    <w:rsid w:val="00CF7B43"/>
    <w:rsid w:val="00D00A89"/>
    <w:rsid w:val="00D050BF"/>
    <w:rsid w:val="00D05D79"/>
    <w:rsid w:val="00D071E3"/>
    <w:rsid w:val="00D2103C"/>
    <w:rsid w:val="00D27044"/>
    <w:rsid w:val="00D27DB6"/>
    <w:rsid w:val="00D33286"/>
    <w:rsid w:val="00D467D7"/>
    <w:rsid w:val="00D46B9B"/>
    <w:rsid w:val="00D52C4C"/>
    <w:rsid w:val="00D55F20"/>
    <w:rsid w:val="00D564BD"/>
    <w:rsid w:val="00D56781"/>
    <w:rsid w:val="00D56E46"/>
    <w:rsid w:val="00D659C7"/>
    <w:rsid w:val="00D65DD7"/>
    <w:rsid w:val="00D7334E"/>
    <w:rsid w:val="00D868E3"/>
    <w:rsid w:val="00D9035B"/>
    <w:rsid w:val="00D9101A"/>
    <w:rsid w:val="00D9138D"/>
    <w:rsid w:val="00DA3A28"/>
    <w:rsid w:val="00DA75CB"/>
    <w:rsid w:val="00DB2610"/>
    <w:rsid w:val="00DB48ED"/>
    <w:rsid w:val="00DB5D89"/>
    <w:rsid w:val="00DB5DE2"/>
    <w:rsid w:val="00DC59D3"/>
    <w:rsid w:val="00DC720D"/>
    <w:rsid w:val="00DC7311"/>
    <w:rsid w:val="00DC7CB2"/>
    <w:rsid w:val="00DD19D0"/>
    <w:rsid w:val="00DD1CAB"/>
    <w:rsid w:val="00DD38D2"/>
    <w:rsid w:val="00DD5DC4"/>
    <w:rsid w:val="00DD6FF4"/>
    <w:rsid w:val="00DE0397"/>
    <w:rsid w:val="00DE18D0"/>
    <w:rsid w:val="00DF0A90"/>
    <w:rsid w:val="00DF215A"/>
    <w:rsid w:val="00DF2AEC"/>
    <w:rsid w:val="00DF536B"/>
    <w:rsid w:val="00DF653C"/>
    <w:rsid w:val="00DF7A61"/>
    <w:rsid w:val="00DF7C84"/>
    <w:rsid w:val="00E02011"/>
    <w:rsid w:val="00E0687E"/>
    <w:rsid w:val="00E0799B"/>
    <w:rsid w:val="00E116C4"/>
    <w:rsid w:val="00E14C90"/>
    <w:rsid w:val="00E1576D"/>
    <w:rsid w:val="00E17941"/>
    <w:rsid w:val="00E205CB"/>
    <w:rsid w:val="00E20B4F"/>
    <w:rsid w:val="00E22FC9"/>
    <w:rsid w:val="00E246D7"/>
    <w:rsid w:val="00E25546"/>
    <w:rsid w:val="00E260AA"/>
    <w:rsid w:val="00E262D2"/>
    <w:rsid w:val="00E33F67"/>
    <w:rsid w:val="00E352CF"/>
    <w:rsid w:val="00E37144"/>
    <w:rsid w:val="00E424B2"/>
    <w:rsid w:val="00E43253"/>
    <w:rsid w:val="00E446C0"/>
    <w:rsid w:val="00E47BA5"/>
    <w:rsid w:val="00E47CEB"/>
    <w:rsid w:val="00E47F85"/>
    <w:rsid w:val="00E55204"/>
    <w:rsid w:val="00E575DC"/>
    <w:rsid w:val="00E6089D"/>
    <w:rsid w:val="00E61C44"/>
    <w:rsid w:val="00E64420"/>
    <w:rsid w:val="00E6565E"/>
    <w:rsid w:val="00E678A9"/>
    <w:rsid w:val="00E67B88"/>
    <w:rsid w:val="00E717CD"/>
    <w:rsid w:val="00E72A20"/>
    <w:rsid w:val="00E73099"/>
    <w:rsid w:val="00E7344A"/>
    <w:rsid w:val="00E81751"/>
    <w:rsid w:val="00E82F9C"/>
    <w:rsid w:val="00E84476"/>
    <w:rsid w:val="00E8725A"/>
    <w:rsid w:val="00E87FC6"/>
    <w:rsid w:val="00E91E16"/>
    <w:rsid w:val="00E94058"/>
    <w:rsid w:val="00EA0A39"/>
    <w:rsid w:val="00EA3C26"/>
    <w:rsid w:val="00EB3672"/>
    <w:rsid w:val="00EB4651"/>
    <w:rsid w:val="00EB5607"/>
    <w:rsid w:val="00EC2905"/>
    <w:rsid w:val="00EC5283"/>
    <w:rsid w:val="00EC689C"/>
    <w:rsid w:val="00EC7338"/>
    <w:rsid w:val="00EC7C2B"/>
    <w:rsid w:val="00ED0356"/>
    <w:rsid w:val="00ED269F"/>
    <w:rsid w:val="00ED453A"/>
    <w:rsid w:val="00ED4B19"/>
    <w:rsid w:val="00EE5EF9"/>
    <w:rsid w:val="00EE60CB"/>
    <w:rsid w:val="00EE731D"/>
    <w:rsid w:val="00EE7F1C"/>
    <w:rsid w:val="00EF063C"/>
    <w:rsid w:val="00EF3AB6"/>
    <w:rsid w:val="00EF48AD"/>
    <w:rsid w:val="00EF67D4"/>
    <w:rsid w:val="00EF7E86"/>
    <w:rsid w:val="00F02EB8"/>
    <w:rsid w:val="00F034B4"/>
    <w:rsid w:val="00F041C8"/>
    <w:rsid w:val="00F04711"/>
    <w:rsid w:val="00F11064"/>
    <w:rsid w:val="00F11471"/>
    <w:rsid w:val="00F17F2C"/>
    <w:rsid w:val="00F23093"/>
    <w:rsid w:val="00F351E3"/>
    <w:rsid w:val="00F3733E"/>
    <w:rsid w:val="00F4004B"/>
    <w:rsid w:val="00F42768"/>
    <w:rsid w:val="00F428E9"/>
    <w:rsid w:val="00F43DD8"/>
    <w:rsid w:val="00F43E45"/>
    <w:rsid w:val="00F43FBD"/>
    <w:rsid w:val="00F45F5D"/>
    <w:rsid w:val="00F51218"/>
    <w:rsid w:val="00F51AE8"/>
    <w:rsid w:val="00F52008"/>
    <w:rsid w:val="00F604A8"/>
    <w:rsid w:val="00F6085D"/>
    <w:rsid w:val="00F621E8"/>
    <w:rsid w:val="00F626CB"/>
    <w:rsid w:val="00F638B5"/>
    <w:rsid w:val="00F63A7D"/>
    <w:rsid w:val="00F74522"/>
    <w:rsid w:val="00F76CB4"/>
    <w:rsid w:val="00F80911"/>
    <w:rsid w:val="00F8360F"/>
    <w:rsid w:val="00F8663C"/>
    <w:rsid w:val="00F87EE4"/>
    <w:rsid w:val="00F917BD"/>
    <w:rsid w:val="00F97074"/>
    <w:rsid w:val="00FA146A"/>
    <w:rsid w:val="00FA149B"/>
    <w:rsid w:val="00FA48C9"/>
    <w:rsid w:val="00FB2A91"/>
    <w:rsid w:val="00FB4292"/>
    <w:rsid w:val="00FB6335"/>
    <w:rsid w:val="00FB770E"/>
    <w:rsid w:val="00FC0A56"/>
    <w:rsid w:val="00FC2110"/>
    <w:rsid w:val="00FC5A3B"/>
    <w:rsid w:val="00FC62ED"/>
    <w:rsid w:val="00FC676D"/>
    <w:rsid w:val="00FD3045"/>
    <w:rsid w:val="00FD40C5"/>
    <w:rsid w:val="00FD43F0"/>
    <w:rsid w:val="00FD47E4"/>
    <w:rsid w:val="00FD4F52"/>
    <w:rsid w:val="00FD52FB"/>
    <w:rsid w:val="00FD7699"/>
    <w:rsid w:val="00FE2560"/>
    <w:rsid w:val="00FE60CD"/>
    <w:rsid w:val="00FE6380"/>
    <w:rsid w:val="00FE7A66"/>
    <w:rsid w:val="00FF0674"/>
    <w:rsid w:val="00FF57C6"/>
    <w:rsid w:val="00FF6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4C74C"/>
  <w14:defaultImageDpi w14:val="32767"/>
  <w15:chartTrackingRefBased/>
  <w15:docId w15:val="{AA07D09D-82D8-A248-87C5-1E04BC873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5049C"/>
    <w:pPr>
      <w:spacing w:line="276" w:lineRule="auto"/>
    </w:pPr>
    <w:rPr>
      <w:rFonts w:ascii="Times New Roman" w:eastAsia="Arial" w:hAnsi="Times New Roman" w:cs="Arial"/>
      <w:szCs w:val="22"/>
      <w:lang w:val="en-AU" w:eastAsia="en-GB"/>
    </w:rPr>
  </w:style>
  <w:style w:type="paragraph" w:styleId="Heading1">
    <w:name w:val="heading 1"/>
    <w:basedOn w:val="Normal"/>
    <w:next w:val="Normal"/>
    <w:link w:val="Heading1Char"/>
    <w:uiPriority w:val="9"/>
    <w:qFormat/>
    <w:rsid w:val="00B5049C"/>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B5049C"/>
    <w:pPr>
      <w:keepNext/>
      <w:keepLines/>
      <w:spacing w:before="360" w:after="120"/>
      <w:outlineLvl w:val="1"/>
    </w:pPr>
    <w:rPr>
      <w:b/>
      <w:color w:val="000000" w:themeColor="text1"/>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049C"/>
    <w:rPr>
      <w:rFonts w:ascii="Times New Roman" w:eastAsia="Arial" w:hAnsi="Times New Roman" w:cs="Arial"/>
      <w:b/>
      <w:color w:val="000000" w:themeColor="text1"/>
      <w:sz w:val="32"/>
      <w:szCs w:val="28"/>
      <w:lang w:val="en-AU" w:eastAsia="en-GB"/>
    </w:rPr>
  </w:style>
  <w:style w:type="paragraph" w:customStyle="1" w:styleId="EndNoteBibliographyTitle">
    <w:name w:val="EndNote Bibliography Title"/>
    <w:basedOn w:val="Normal"/>
    <w:link w:val="EndNoteBibliographyTitleChar"/>
    <w:rsid w:val="00E84476"/>
    <w:pPr>
      <w:jc w:val="center"/>
    </w:pPr>
    <w:rPr>
      <w:rFonts w:cs="Times New Roman"/>
      <w:lang w:val="en-GB"/>
    </w:rPr>
  </w:style>
  <w:style w:type="character" w:customStyle="1" w:styleId="EndNoteBibliographyTitleChar">
    <w:name w:val="EndNote Bibliography Title Char"/>
    <w:basedOn w:val="DefaultParagraphFont"/>
    <w:link w:val="EndNoteBibliographyTitle"/>
    <w:rsid w:val="00E84476"/>
    <w:rPr>
      <w:rFonts w:ascii="Times New Roman" w:eastAsia="Arial" w:hAnsi="Times New Roman" w:cs="Times New Roman"/>
      <w:szCs w:val="22"/>
      <w:lang w:eastAsia="en-GB"/>
    </w:rPr>
  </w:style>
  <w:style w:type="paragraph" w:customStyle="1" w:styleId="EndNoteBibliography">
    <w:name w:val="EndNote Bibliography"/>
    <w:basedOn w:val="Normal"/>
    <w:link w:val="EndNoteBibliographyChar"/>
    <w:rsid w:val="00E84476"/>
    <w:pPr>
      <w:spacing w:line="240" w:lineRule="auto"/>
    </w:pPr>
    <w:rPr>
      <w:rFonts w:cs="Times New Roman"/>
      <w:lang w:val="en-GB"/>
    </w:rPr>
  </w:style>
  <w:style w:type="character" w:customStyle="1" w:styleId="EndNoteBibliographyChar">
    <w:name w:val="EndNote Bibliography Char"/>
    <w:basedOn w:val="DefaultParagraphFont"/>
    <w:link w:val="EndNoteBibliography"/>
    <w:rsid w:val="00E84476"/>
    <w:rPr>
      <w:rFonts w:ascii="Times New Roman" w:eastAsia="Arial" w:hAnsi="Times New Roman" w:cs="Times New Roman"/>
      <w:szCs w:val="22"/>
      <w:lang w:eastAsia="en-GB"/>
    </w:rPr>
  </w:style>
  <w:style w:type="paragraph" w:styleId="BalloonText">
    <w:name w:val="Balloon Text"/>
    <w:basedOn w:val="Normal"/>
    <w:link w:val="BalloonTextChar"/>
    <w:uiPriority w:val="99"/>
    <w:semiHidden/>
    <w:unhideWhenUsed/>
    <w:rsid w:val="00B5049C"/>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B5049C"/>
    <w:rPr>
      <w:rFonts w:ascii="Times New Roman" w:eastAsia="Arial" w:hAnsi="Times New Roman" w:cs="Times New Roman"/>
      <w:sz w:val="18"/>
      <w:szCs w:val="18"/>
      <w:lang w:val="en-AU" w:eastAsia="en-GB"/>
    </w:rPr>
  </w:style>
  <w:style w:type="character" w:customStyle="1" w:styleId="Heading1Char">
    <w:name w:val="Heading 1 Char"/>
    <w:basedOn w:val="DefaultParagraphFont"/>
    <w:link w:val="Heading1"/>
    <w:uiPriority w:val="9"/>
    <w:rsid w:val="00B5049C"/>
    <w:rPr>
      <w:rFonts w:ascii="Times New Roman" w:eastAsiaTheme="majorEastAsia" w:hAnsi="Times New Roman" w:cstheme="majorBidi"/>
      <w:b/>
      <w:color w:val="000000" w:themeColor="text1"/>
      <w:sz w:val="36"/>
      <w:szCs w:val="32"/>
      <w:lang w:val="en-AU" w:eastAsia="en-GB"/>
    </w:rPr>
  </w:style>
  <w:style w:type="character" w:styleId="Hyperlink">
    <w:name w:val="Hyperlink"/>
    <w:basedOn w:val="DefaultParagraphFont"/>
    <w:uiPriority w:val="99"/>
    <w:unhideWhenUsed/>
    <w:rsid w:val="00242AFB"/>
    <w:rPr>
      <w:color w:val="0563C1" w:themeColor="hyperlink"/>
      <w:u w:val="single"/>
    </w:rPr>
  </w:style>
  <w:style w:type="character" w:styleId="UnresolvedMention">
    <w:name w:val="Unresolved Mention"/>
    <w:basedOn w:val="DefaultParagraphFont"/>
    <w:uiPriority w:val="99"/>
    <w:rsid w:val="00242A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mo.org/en/OurWork/Environment/LCLP/Pages/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6</Words>
  <Characters>5395</Characters>
  <Application>Microsoft Office Word</Application>
  <DocSecurity>0</DocSecurity>
  <Lines>44</Lines>
  <Paragraphs>12</Paragraphs>
  <ScaleCrop>false</ScaleCrop>
  <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eccarelli</dc:creator>
  <cp:keywords/>
  <dc:description/>
  <cp:lastModifiedBy>Daniela Ceccarelli</cp:lastModifiedBy>
  <cp:revision>2</cp:revision>
  <dcterms:created xsi:type="dcterms:W3CDTF">2020-10-08T23:07:00Z</dcterms:created>
  <dcterms:modified xsi:type="dcterms:W3CDTF">2020-10-08T23:07:00Z</dcterms:modified>
</cp:coreProperties>
</file>